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CCC91" w14:textId="59B1D266" w:rsidR="00126A2B" w:rsidRPr="00126A2B" w:rsidRDefault="00126A2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26A2B">
        <w:rPr>
          <w:rFonts w:ascii="Times New Roman" w:hAnsi="Times New Roman" w:cs="Times New Roman"/>
          <w:b/>
          <w:bCs/>
          <w:sz w:val="22"/>
          <w:szCs w:val="22"/>
        </w:rPr>
        <w:t>Supplemental Table S</w:t>
      </w:r>
      <w:r w:rsidR="00CE6109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126A2B">
        <w:rPr>
          <w:rFonts w:ascii="Times New Roman" w:hAnsi="Times New Roman" w:cs="Times New Roman"/>
          <w:b/>
          <w:bCs/>
          <w:sz w:val="22"/>
          <w:szCs w:val="22"/>
        </w:rPr>
        <w:t xml:space="preserve">. Type II ANOVA Tables for CDI </w:t>
      </w:r>
      <w:r w:rsidR="00CE6109">
        <w:rPr>
          <w:rFonts w:ascii="Times New Roman" w:hAnsi="Times New Roman" w:cs="Times New Roman"/>
          <w:b/>
          <w:bCs/>
          <w:sz w:val="22"/>
          <w:szCs w:val="22"/>
        </w:rPr>
        <w:t>Functional</w:t>
      </w:r>
      <w:r w:rsidRPr="00126A2B">
        <w:rPr>
          <w:rFonts w:ascii="Times New Roman" w:hAnsi="Times New Roman" w:cs="Times New Roman"/>
          <w:b/>
          <w:bCs/>
          <w:sz w:val="22"/>
          <w:szCs w:val="22"/>
        </w:rPr>
        <w:t xml:space="preserve"> Subscale Models.</w:t>
      </w:r>
    </w:p>
    <w:p w14:paraId="37EAB599" w14:textId="77777777" w:rsidR="00126A2B" w:rsidRDefault="00126A2B"/>
    <w:tbl>
      <w:tblPr>
        <w:tblStyle w:val="TableGrid"/>
        <w:tblW w:w="13537" w:type="dxa"/>
        <w:tblLook w:val="04A0" w:firstRow="1" w:lastRow="0" w:firstColumn="1" w:lastColumn="0" w:noHBand="0" w:noVBand="1"/>
      </w:tblPr>
      <w:tblGrid>
        <w:gridCol w:w="2605"/>
        <w:gridCol w:w="830"/>
        <w:gridCol w:w="709"/>
        <w:gridCol w:w="998"/>
        <w:gridCol w:w="1612"/>
        <w:gridCol w:w="270"/>
        <w:gridCol w:w="2520"/>
        <w:gridCol w:w="830"/>
        <w:gridCol w:w="630"/>
        <w:gridCol w:w="990"/>
        <w:gridCol w:w="1543"/>
      </w:tblGrid>
      <w:tr w:rsidR="00126A2B" w:rsidRPr="001A7E75" w14:paraId="022D9F19" w14:textId="77777777" w:rsidTr="00CB075F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D3E55B" w14:textId="77777777" w:rsidR="00126A2B" w:rsidRPr="001A7E75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29372" w14:textId="04B7216B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43"/>
            </w:r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F6FE0" w14:textId="3DAF877B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3E122" w14:textId="56E10D61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09976" w14:textId="14320640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 Size (S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CC21F9" w14:textId="77777777" w:rsidR="00126A2B" w:rsidRPr="001A7E75" w:rsidRDefault="00126A2B" w:rsidP="00126A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0530E" w14:textId="77777777" w:rsidR="00126A2B" w:rsidRPr="001A7E75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F14D4" w14:textId="1601683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43"/>
            </w:r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EF390" w14:textId="77C6FF23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2C065" w14:textId="5A9D1C1A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B9771" w14:textId="7609649B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 Size (S)</w:t>
            </w:r>
          </w:p>
        </w:tc>
      </w:tr>
      <w:tr w:rsidR="00126A2B" w:rsidRPr="001A7E75" w14:paraId="69445A0A" w14:textId="77777777" w:rsidTr="00CB075F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D3BC7" w14:textId="6032631B" w:rsidR="00126A2B" w:rsidRPr="001A7E75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.1 and 1.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B15E3" w14:textId="77777777" w:rsidR="00126A2B" w:rsidRPr="001A7E75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39913" w14:textId="77777777" w:rsidR="00126A2B" w:rsidRPr="001A7E75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47884" w14:textId="77777777" w:rsidR="00126A2B" w:rsidRPr="001A7E75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061A7" w14:textId="77777777" w:rsidR="00126A2B" w:rsidRPr="001A7E75" w:rsidRDefault="00126A2B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3F2DB0" w14:textId="77777777" w:rsidR="00126A2B" w:rsidRPr="001A7E75" w:rsidRDefault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8B9F7" w14:textId="613D78BC" w:rsidR="00126A2B" w:rsidRPr="001A7E75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.1 and 2.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30A7B" w14:textId="77777777" w:rsidR="00126A2B" w:rsidRPr="001A7E75" w:rsidRDefault="00126A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5CAAE" w14:textId="77777777" w:rsidR="00126A2B" w:rsidRPr="001A7E75" w:rsidRDefault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D3F52" w14:textId="77777777" w:rsidR="00126A2B" w:rsidRPr="001A7E75" w:rsidRDefault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2D28D" w14:textId="77777777" w:rsidR="00126A2B" w:rsidRPr="001A7E75" w:rsidRDefault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7F1E" w:rsidRPr="001A7E75" w14:paraId="7C1506BF" w14:textId="77777777" w:rsidTr="00CB075F">
        <w:trPr>
          <w:trHeight w:val="320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2445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F67D2" w14:textId="0CFB194D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ECDC4" w14:textId="48D1B234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88FF2" w14:textId="4D59EA3E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73C84" w14:textId="6FF80286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95943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39DA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24A38" w14:textId="1C904DB3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62102" w14:textId="3FECC4E1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D1B52" w14:textId="1EDFC86C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9E1192" w14:textId="6C71240F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0</w:t>
            </w:r>
          </w:p>
        </w:tc>
      </w:tr>
      <w:tr w:rsidR="005D7F1E" w:rsidRPr="001A7E75" w14:paraId="34CE52D3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BF21" w14:textId="327C3B30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        Ag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24A4" w14:textId="5C08F7C4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75E47" w14:textId="6BE651A2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9432" w14:textId="313669DD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A2A2A" w14:textId="74C39B6E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06B98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73FE" w14:textId="0CBBF2A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        Ag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AC5F2" w14:textId="3B1CC34C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9340" w14:textId="2B0859AC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033F" w14:textId="0AAC0ACA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719C" w14:textId="361DEF70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</w:tr>
      <w:tr w:rsidR="005D7F1E" w:rsidRPr="001A7E75" w14:paraId="18185A77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4ABB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DF39" w14:textId="11011E56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F47C8" w14:textId="4F56C9A9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6E5E" w14:textId="78DFE5CF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3D427" w14:textId="0FBFB5AC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ECB5D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778A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2D148" w14:textId="424394F5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A36D" w14:textId="2EE773E2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787F" w14:textId="69A64439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6931" w14:textId="1113B52D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5D7F1E" w:rsidRPr="001A7E75" w14:paraId="240833D3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3CA7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C011" w14:textId="1E7BAA39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0726" w14:textId="2E235403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9EE68" w14:textId="5E2BA463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BEF0F" w14:textId="18AAF80C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F0638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37E2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B304" w14:textId="55028FFA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7918" w14:textId="4A2721F1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462FC" w14:textId="7D4EDEDB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5283" w14:textId="072B7FA4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1</w:t>
            </w:r>
          </w:p>
        </w:tc>
      </w:tr>
      <w:tr w:rsidR="005D7F1E" w:rsidRPr="001A7E75" w14:paraId="4E744552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DD06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11EF" w14:textId="38DE790A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E719" w14:textId="3D3CCD40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E8BDC" w14:textId="320D864A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78B2" w14:textId="3E7225A5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B3595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64C7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E035B" w14:textId="005DBDA2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38477" w14:textId="7270E599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8ADE" w14:textId="56E4E730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44FB" w14:textId="7DD8415B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</w:tr>
      <w:tr w:rsidR="005D7F1E" w:rsidRPr="001A7E75" w14:paraId="112E52D1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4499B" w14:textId="62F776D4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proofErr w:type="gramStart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Diagnosis:Age</w:t>
            </w:r>
            <w:proofErr w:type="spellEnd"/>
            <w:proofErr w:type="gramEnd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8B1F4" w14:textId="72850A7B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F8DAC" w14:textId="39432086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AC384" w14:textId="3A8EFAB8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B9C75" w14:textId="04CCF29E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E17EF" w14:textId="77777777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90715" w14:textId="620B00B0" w:rsidR="005D7F1E" w:rsidRPr="001A7E75" w:rsidRDefault="005D7F1E" w:rsidP="005D7F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proofErr w:type="gramStart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Diagnosis:Age</w:t>
            </w:r>
            <w:proofErr w:type="spellEnd"/>
            <w:proofErr w:type="gramEnd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1B9F8" w14:textId="5D735F73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85D59" w14:textId="59B4F966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1FBA5" w14:textId="72ED0309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FBA63" w14:textId="00BD930B" w:rsidR="005D7F1E" w:rsidRPr="001A7E75" w:rsidRDefault="005D7F1E" w:rsidP="005D7F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1</w:t>
            </w:r>
          </w:p>
        </w:tc>
      </w:tr>
      <w:tr w:rsidR="00126A2B" w:rsidRPr="001A7E75" w14:paraId="2D1C4FD1" w14:textId="77777777" w:rsidTr="00CB075F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BD027" w14:textId="7E621356" w:rsidR="00126A2B" w:rsidRPr="001A7E75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.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D32CB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292A7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0E2A4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37C79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B386C" w14:textId="77777777" w:rsidR="00126A2B" w:rsidRPr="001A7E75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07AD8" w14:textId="2E484485" w:rsidR="00126A2B" w:rsidRPr="001A7E75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.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5BB16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71654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07E76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06EEE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B075F" w:rsidRPr="001A7E75" w14:paraId="03A676F0" w14:textId="77777777" w:rsidTr="00CB075F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D6F9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9E453" w14:textId="221E3406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92423" w14:textId="5AFD8D1E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C2057" w14:textId="5A95BB9B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18A56" w14:textId="016E5E5C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4F231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F953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8AF7C" w14:textId="6AC19CBF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7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0F9B8" w14:textId="4C4DFA10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D8E13C" w14:textId="3448002B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458906" w14:textId="010493FA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</w:tr>
      <w:tr w:rsidR="00CB075F" w:rsidRPr="001A7E75" w14:paraId="33CF3B3A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7ACE" w14:textId="4A3DFB45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        G/B Stag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EB5A" w14:textId="207A9543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DD693" w14:textId="01AF1524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DC168" w14:textId="600B0086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A44D" w14:textId="60DEC828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8D892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90E2A" w14:textId="2392FD7C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        G/B Stag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32C8" w14:textId="487264DE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EE1D" w14:textId="477B6A37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C7EA3" w14:textId="66CF5A4E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2495" w14:textId="0C6B9401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</w:tr>
      <w:tr w:rsidR="00CB075F" w:rsidRPr="001A7E75" w14:paraId="51A6A2D7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E468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A366F" w14:textId="027BD5CD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1333" w14:textId="37348DDD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3AF4" w14:textId="2623FC76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AA204" w14:textId="01D696CC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66B90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53AB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BB797" w14:textId="71ABFD0C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E7FB" w14:textId="1E46EAF1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7702" w14:textId="73842B17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2DB6" w14:textId="38761BC5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CB075F" w:rsidRPr="001A7E75" w14:paraId="5FA9E7EA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1F889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5EDC" w14:textId="2C9E36D3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BF584" w14:textId="33B21702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94E4" w14:textId="1B1AA358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ADF5F" w14:textId="5DCE12AD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8129B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AF03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CAC60" w14:textId="70D4AB79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D81C" w14:textId="42FAEFD1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8801D" w14:textId="32559F48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BF7D" w14:textId="516CF83F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1</w:t>
            </w:r>
          </w:p>
        </w:tc>
      </w:tr>
      <w:tr w:rsidR="00CB075F" w:rsidRPr="001A7E75" w14:paraId="0AE801F5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DD1E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98AF5" w14:textId="7232DC0C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C8A6" w14:textId="7884C7C1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254A9" w14:textId="50B82511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8E65" w14:textId="2B66FB52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1789B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A9D4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BE37C" w14:textId="2E56C38A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F219" w14:textId="5D8EA77B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920F" w14:textId="7C122F79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0F5B" w14:textId="7D680C0E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</w:tr>
      <w:tr w:rsidR="00CB075F" w:rsidRPr="001A7E75" w14:paraId="09F1B72B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FDD10" w14:textId="46DD59B0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proofErr w:type="gramStart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Diagnosis:G</w:t>
            </w:r>
            <w:proofErr w:type="spellEnd"/>
            <w:proofErr w:type="gramEnd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/B Stage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0661B" w14:textId="0B5E41CC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A1BF5" w14:textId="698475BD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F7F04" w14:textId="05FAA249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987D57" w14:textId="0E3912FE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57FC" w14:textId="77777777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52F2B" w14:textId="51B9541C" w:rsidR="00CB075F" w:rsidRPr="001A7E75" w:rsidRDefault="00CB075F" w:rsidP="00CB07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proofErr w:type="gramStart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Diagnosis:G</w:t>
            </w:r>
            <w:proofErr w:type="spellEnd"/>
            <w:proofErr w:type="gramEnd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/B Stage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F6F8C" w14:textId="658D2F98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7090E" w14:textId="4E335E6A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32498" w14:textId="3057DD89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FB223" w14:textId="1F0F8885" w:rsidR="00CB075F" w:rsidRPr="001A7E75" w:rsidRDefault="00CB075F" w:rsidP="00CB075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</w:tr>
      <w:tr w:rsidR="00126A2B" w:rsidRPr="001A7E75" w14:paraId="0B2403B7" w14:textId="77777777" w:rsidTr="00CB075F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CA6EB" w14:textId="699D4825" w:rsidR="00126A2B" w:rsidRPr="001A7E75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.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C44FD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F598D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B6689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9A0C2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93095" w14:textId="77777777" w:rsidR="00126A2B" w:rsidRPr="001A7E75" w:rsidRDefault="00126A2B" w:rsidP="00126A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99295" w14:textId="6AF3CFC3" w:rsidR="00126A2B" w:rsidRPr="001A7E75" w:rsidRDefault="00126A2B" w:rsidP="002667B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</w:t>
            </w:r>
            <w:proofErr w:type="spellEnd"/>
            <w:r w:rsidRPr="001A7E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.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9186B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ACD37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F72B2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00DF3" w14:textId="77777777" w:rsidR="00126A2B" w:rsidRPr="001A7E75" w:rsidRDefault="00126A2B" w:rsidP="002667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7E75" w:rsidRPr="001A7E75" w14:paraId="20C4CBC9" w14:textId="77777777" w:rsidTr="00CB075F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2E30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BD5CE" w14:textId="2AC90013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62F1A" w14:textId="417BB04C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9EE9B" w14:textId="18F5D035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639B4F" w14:textId="4881D9B9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9E7DD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CBAD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Diagnosi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25CC7" w14:textId="65615A00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8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CE0938" w14:textId="79DD9B83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49BC3" w14:textId="39D895D8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84967" w14:textId="2B153232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7</w:t>
            </w:r>
          </w:p>
        </w:tc>
      </w:tr>
      <w:tr w:rsidR="001A7E75" w:rsidRPr="001A7E75" w14:paraId="2028CE85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AFEB" w14:textId="17801F7B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        PH Stag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924D" w14:textId="2FE07061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7C32" w14:textId="5C35939D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7D67" w14:textId="7E1A2F98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C031" w14:textId="3080609E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E0798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2C5B" w14:textId="409C92D2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        PH Stage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8C9B" w14:textId="39F04180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DF37" w14:textId="102B9335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610B5" w14:textId="0E982145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BAD6B" w14:textId="44521F94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</w:tr>
      <w:tr w:rsidR="001A7E75" w:rsidRPr="001A7E75" w14:paraId="6E84A43D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78654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1F54" w14:textId="5E94C664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B90D" w14:textId="6C6F6F12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F1E7" w14:textId="7B50177F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2FE03" w14:textId="53456CDE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A3CA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4909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Peak COVID Y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5B124" w14:textId="127854A3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87E0" w14:textId="7C80305E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4F07" w14:textId="2B3A143D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914A" w14:textId="72BCEFF0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1A7E75" w:rsidRPr="001A7E75" w14:paraId="27085805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A8A0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AF4B1" w14:textId="080870CE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9F9CC" w14:textId="0936BC44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FC99" w14:textId="4235B88C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74C3A" w14:textId="6606A231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43452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8132B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S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42952" w14:textId="21AE0EDB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1FA52" w14:textId="24902930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D2DD" w14:textId="22886739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2F2B" w14:textId="4348A011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</w:t>
            </w:r>
          </w:p>
        </w:tc>
      </w:tr>
      <w:tr w:rsidR="001A7E75" w:rsidRPr="001A7E75" w14:paraId="5B8922F4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71AA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42EC" w14:textId="54394E94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5277" w14:textId="4DD499F3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8D4D" w14:textId="0706A202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964A" w14:textId="2731F0D2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947D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3FC7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Medic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569E4" w14:textId="08965428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3D4C" w14:textId="1FD67F4D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74FD" w14:textId="2CDB5743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CC25C" w14:textId="688F51CE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</w:tr>
      <w:tr w:rsidR="001A7E75" w:rsidRPr="001A7E75" w14:paraId="75BF562E" w14:textId="77777777" w:rsidTr="00CB075F">
        <w:trPr>
          <w:trHeight w:val="300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EDB2F" w14:textId="34C683B0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Diagnosis:</w:t>
            </w:r>
            <w:proofErr w:type="spellEnd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PH</w:t>
            </w:r>
            <w:proofErr w:type="spellStart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 Stage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B6D2B" w14:textId="3E9B2D41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End"/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7F551" w14:textId="150943A1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B1772" w14:textId="49027BFC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F1CFF" w14:textId="6DCA7569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F83F66" w14:textId="77777777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500F3" w14:textId="29446D8E" w:rsidR="001A7E75" w:rsidRPr="001A7E75" w:rsidRDefault="001A7E75" w:rsidP="001A7E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        </w:t>
            </w:r>
            <w:proofErr w:type="spellStart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>:P</w:t>
            </w:r>
            <w:proofErr w:type="spellStart"/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H Stage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23C66" w14:textId="530FF171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End"/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3F1E5" w14:textId="2E94814F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393B1" w14:textId="0F975542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5BB4C" w14:textId="32E1E2B0" w:rsidR="001A7E75" w:rsidRPr="001A7E75" w:rsidRDefault="001A7E75" w:rsidP="001A7E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</w:tr>
      <w:tr w:rsidR="002667BE" w:rsidRPr="001A7E75" w14:paraId="1DD4DBED" w14:textId="77777777" w:rsidTr="00CB075F">
        <w:trPr>
          <w:trHeight w:val="300"/>
        </w:trPr>
        <w:tc>
          <w:tcPr>
            <w:tcW w:w="1353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1D9257" w14:textId="14F79095" w:rsidR="002667BE" w:rsidRPr="001A7E75" w:rsidRDefault="002667BE" w:rsidP="002667B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sz w:val="22"/>
                <w:szCs w:val="22"/>
              </w:rPr>
              <w:t xml:space="preserve">Note: </w:t>
            </w:r>
            <w:r w:rsidRPr="001A7E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ak COVID Year defined as 0 = exam not during peak COVID or 1 = exam occurred during peak COVID.</w:t>
            </w:r>
            <w:r w:rsidRPr="001A7E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ll Age, G/B Stage, PH Stage, and interaction terms are nonlinear. </w:t>
            </w:r>
          </w:p>
          <w:p w14:paraId="01B1D213" w14:textId="2683DFA9" w:rsidR="002667BE" w:rsidRPr="001A7E75" w:rsidRDefault="002667BE" w:rsidP="002667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7E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G/B = Genital/Breast; PH = </w:t>
            </w:r>
            <w:proofErr w:type="gramStart"/>
            <w:r w:rsidRPr="001A7E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bic</w:t>
            </w:r>
            <w:proofErr w:type="gramEnd"/>
            <w:r w:rsidRPr="001A7E7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Hair</w:t>
            </w:r>
          </w:p>
        </w:tc>
      </w:tr>
    </w:tbl>
    <w:p w14:paraId="47F19D65" w14:textId="77777777" w:rsidR="00E51F86" w:rsidRDefault="00E51F86"/>
    <w:sectPr w:rsidR="00E51F86" w:rsidSect="00126A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A2B"/>
    <w:rsid w:val="00065DC9"/>
    <w:rsid w:val="000E4FB1"/>
    <w:rsid w:val="00126A2B"/>
    <w:rsid w:val="001A7E75"/>
    <w:rsid w:val="002276B0"/>
    <w:rsid w:val="002667BE"/>
    <w:rsid w:val="005D7F1E"/>
    <w:rsid w:val="00603D1F"/>
    <w:rsid w:val="00664033"/>
    <w:rsid w:val="006C5711"/>
    <w:rsid w:val="006E5930"/>
    <w:rsid w:val="007F5D77"/>
    <w:rsid w:val="009143DB"/>
    <w:rsid w:val="009A26B6"/>
    <w:rsid w:val="00A35872"/>
    <w:rsid w:val="00BC074A"/>
    <w:rsid w:val="00C445A1"/>
    <w:rsid w:val="00CB075F"/>
    <w:rsid w:val="00CE6109"/>
    <w:rsid w:val="00D77D8A"/>
    <w:rsid w:val="00DF4905"/>
    <w:rsid w:val="00E5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B39F0"/>
  <w15:chartTrackingRefBased/>
  <w15:docId w15:val="{1F55EB4B-A06E-C841-85EB-2C6EB018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6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atello, Rachael Anne</dc:creator>
  <cp:keywords/>
  <dc:description/>
  <cp:lastModifiedBy>Muscatello, Rachael Anne</cp:lastModifiedBy>
  <cp:revision>6</cp:revision>
  <dcterms:created xsi:type="dcterms:W3CDTF">2023-05-04T20:39:00Z</dcterms:created>
  <dcterms:modified xsi:type="dcterms:W3CDTF">2023-05-04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20:39:0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192164a-4e9c-4728-8ab0-c41a10a41bc5</vt:lpwstr>
  </property>
  <property fmtid="{D5CDD505-2E9C-101B-9397-08002B2CF9AE}" pid="8" name="MSIP_Label_792c8cef-6f2b-4af1-b4ac-d815ff795cd6_ContentBits">
    <vt:lpwstr>0</vt:lpwstr>
  </property>
</Properties>
</file>